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75A" w:rsidRDefault="0066363A" w:rsidP="00A7575A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i/>
          <w:sz w:val="24"/>
          <w:szCs w:val="24"/>
        </w:rPr>
      </w:pPr>
      <w:r w:rsidRPr="0066363A">
        <w:rPr>
          <w:rFonts w:ascii="Times New Roman" w:hAnsi="Times New Roman" w:cs="Times New Roman"/>
          <w:i/>
          <w:sz w:val="24"/>
          <w:szCs w:val="24"/>
        </w:rPr>
        <w:t xml:space="preserve">Additional File </w:t>
      </w:r>
      <w:r w:rsidR="00A7575A">
        <w:rPr>
          <w:rFonts w:ascii="Times New Roman" w:hAnsi="Times New Roman" w:cs="Times New Roman"/>
          <w:i/>
          <w:sz w:val="24"/>
          <w:szCs w:val="24"/>
        </w:rPr>
        <w:t>1</w:t>
      </w:r>
      <w:r w:rsidR="00A7575A" w:rsidRPr="001C4274">
        <w:rPr>
          <w:rFonts w:ascii="Times New Roman" w:hAnsi="Times New Roman" w:cs="Times New Roman"/>
          <w:i/>
          <w:sz w:val="24"/>
          <w:szCs w:val="24"/>
        </w:rPr>
        <w:t xml:space="preserve">: The </w:t>
      </w:r>
      <w:r w:rsidR="00A7575A">
        <w:rPr>
          <w:rFonts w:ascii="Times New Roman" w:hAnsi="Times New Roman" w:cs="Times New Roman"/>
          <w:i/>
          <w:sz w:val="24"/>
          <w:szCs w:val="24"/>
        </w:rPr>
        <w:t xml:space="preserve">list of primers used for </w:t>
      </w:r>
      <w:proofErr w:type="spellStart"/>
      <w:r w:rsidR="00A7575A">
        <w:rPr>
          <w:rFonts w:ascii="Times New Roman" w:hAnsi="Times New Roman" w:cs="Times New Roman"/>
          <w:i/>
          <w:sz w:val="24"/>
          <w:szCs w:val="24"/>
        </w:rPr>
        <w:t>qRT</w:t>
      </w:r>
      <w:proofErr w:type="spellEnd"/>
      <w:r w:rsidR="00A7575A">
        <w:rPr>
          <w:rFonts w:ascii="Times New Roman" w:hAnsi="Times New Roman" w:cs="Times New Roman"/>
          <w:i/>
          <w:sz w:val="24"/>
          <w:szCs w:val="24"/>
        </w:rPr>
        <w:t>-PCR.</w:t>
      </w:r>
    </w:p>
    <w:tbl>
      <w:tblPr>
        <w:tblW w:w="9483" w:type="dxa"/>
        <w:tblLook w:val="04A0" w:firstRow="1" w:lastRow="0" w:firstColumn="1" w:lastColumn="0" w:noHBand="0" w:noVBand="1"/>
      </w:tblPr>
      <w:tblGrid>
        <w:gridCol w:w="1858"/>
        <w:gridCol w:w="3827"/>
        <w:gridCol w:w="3798"/>
      </w:tblGrid>
      <w:tr w:rsidR="00A7575A" w:rsidRPr="001D6987" w:rsidTr="00DD6EC0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FORWARD PRIMER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REVERSE PRIMER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N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CTTCTGCCTGCTGCACTTTG</w:t>
            </w:r>
          </w:p>
        </w:tc>
        <w:tc>
          <w:tcPr>
            <w:tcW w:w="3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GGGCTACAGGCTTGTCACT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PP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AGGTGATAGTGTGGTTTATG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ACCATTCAACTCCTCGCTTT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L1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TGACTATTCTGAAACCAGCC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CGCTGATGTATTTCTGGACC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XCL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GTTCCTGCATCAGCACCAA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AACTCCATTCTTCAGTGTAGCA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L7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CGCAGCACTCACTGACCTGT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AGGCACTTTACCTCCACGAG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XCL1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CAACACTCCAAACTGTGCC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CCAGGTACTCCTGAATCCA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L13R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TGAATGAGAGGATTTGTCTG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GTCACAGCAGACTCAGGAT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NFSF1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TCTCTTGCTGTTGCTGATG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GACCTCGTGAGACCTTCGCT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XCR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CCTCTTTGTCATCACGCTTC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ATGAGGACACTGCTGTAGAG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L19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TGAGGAACTTCCACTACCTT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CTCTGGATGATGCGTTCTAC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L2R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CTCTGTGGAAGTGCTCAGCA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GCCAACAGAGATAACCACGG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RB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GACTACCTGAAGGACCGCAA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GGCGATGAACAGGTCTTTG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L10R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CGAAAGAAGCTACCCAGTGT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TCCAAGTTCTTCAGCTCTGG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1Q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ACACAGGCTGCTACGGGAT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GCCCTTTGGGTCCTCGGAT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1QB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GGTATCCCTGGGACACCT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CGACTTTTCCTGGATTCCCA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13A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ACAGCCACAACCGTTACAC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TGGATCAGCACCGCCTCTTT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F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TCCGTTCAGTGCTACCACTTT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ATTGAGGAGTTCAGGAGGTG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ERPINE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CATCAGCCACTGGAAAGGCA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CTCGTGAAGTCAGCCTGAAA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BMPR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AGACCCAAGTTCCCAGAAG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TTTCCTCAGCACACTGTGCA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FB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AAGCGGAATGAGCAGAGGAT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TCAACAGCCACTCACGCACA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GFBR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CTGTGGATGACCTGGCTAA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CATCGGTCTGCTTGAAGGA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PD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CTCCTCTGACTTCAACAGC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CCACCCTGTTGCTGTAGCCAA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NFAIP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CAACTGGTGTCGAGAAGTCC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TCCTTGAGCGTGCTGAACAGC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SF1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TGCCTTACAACGAGAAGTGG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TCCTCCTTGCCCAGACCAAA</w:t>
            </w: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B21" w:rsidRDefault="00B87B21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:rsidR="00B87B21" w:rsidRDefault="00B87B21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hsa-miR-125b-5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B21" w:rsidRDefault="00B87B21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:rsidR="00B87B21" w:rsidRDefault="00B87B21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TCCCTGAGACCCTAACTTGTGA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hsa-mir-23a-3p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CACATTGCCAGGGATTTCC</w:t>
            </w:r>
          </w:p>
        </w:tc>
        <w:tc>
          <w:tcPr>
            <w:tcW w:w="3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A7575A" w:rsidRPr="001D6987" w:rsidTr="00DD6EC0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22-3p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1C4274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GCTGCCAGTTGAAGAACTGT</w:t>
            </w:r>
          </w:p>
        </w:tc>
        <w:tc>
          <w:tcPr>
            <w:tcW w:w="3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575A" w:rsidRPr="001C4274" w:rsidRDefault="00A7575A" w:rsidP="00DD6E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</w:tbl>
    <w:p w:rsidR="00A7575A" w:rsidRDefault="00A7575A" w:rsidP="0066363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</w:p>
    <w:sectPr w:rsidR="00A7575A" w:rsidSect="008A3A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EB5" w:rsidRDefault="00D73EB5" w:rsidP="00A7575A">
      <w:pPr>
        <w:spacing w:after="0" w:line="240" w:lineRule="auto"/>
      </w:pPr>
      <w:r>
        <w:separator/>
      </w:r>
    </w:p>
  </w:endnote>
  <w:endnote w:type="continuationSeparator" w:id="0">
    <w:p w:rsidR="00D73EB5" w:rsidRDefault="00D73EB5" w:rsidP="00A75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EB5" w:rsidRDefault="00D73EB5" w:rsidP="00A7575A">
      <w:pPr>
        <w:spacing w:after="0" w:line="240" w:lineRule="auto"/>
      </w:pPr>
      <w:r>
        <w:separator/>
      </w:r>
    </w:p>
  </w:footnote>
  <w:footnote w:type="continuationSeparator" w:id="0">
    <w:p w:rsidR="00D73EB5" w:rsidRDefault="00D73EB5" w:rsidP="00A75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xNzIytDA1szAxNDVX0lEKTi0uzszPAykwrgUAirJ2QCwAAAA="/>
  </w:docVars>
  <w:rsids>
    <w:rsidRoot w:val="008A3A05"/>
    <w:rsid w:val="00035968"/>
    <w:rsid w:val="000B2E31"/>
    <w:rsid w:val="00163477"/>
    <w:rsid w:val="00184AE0"/>
    <w:rsid w:val="00201413"/>
    <w:rsid w:val="002D45BC"/>
    <w:rsid w:val="003210F5"/>
    <w:rsid w:val="005C0D3C"/>
    <w:rsid w:val="005E7B15"/>
    <w:rsid w:val="0066363A"/>
    <w:rsid w:val="007A1375"/>
    <w:rsid w:val="008A3A05"/>
    <w:rsid w:val="008D7EA9"/>
    <w:rsid w:val="009C3C90"/>
    <w:rsid w:val="00A7575A"/>
    <w:rsid w:val="00B87B21"/>
    <w:rsid w:val="00C21D5B"/>
    <w:rsid w:val="00D73EB5"/>
    <w:rsid w:val="00DE0FED"/>
    <w:rsid w:val="00E63BA4"/>
    <w:rsid w:val="00E63BF3"/>
    <w:rsid w:val="00F35571"/>
    <w:rsid w:val="00FF4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E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75A"/>
  </w:style>
  <w:style w:type="paragraph" w:styleId="Footer">
    <w:name w:val="footer"/>
    <w:basedOn w:val="Normal"/>
    <w:link w:val="FooterChar"/>
    <w:uiPriority w:val="99"/>
    <w:unhideWhenUsed/>
    <w:rsid w:val="00A7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75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E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7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75A"/>
  </w:style>
  <w:style w:type="paragraph" w:styleId="Footer">
    <w:name w:val="footer"/>
    <w:basedOn w:val="Normal"/>
    <w:link w:val="FooterChar"/>
    <w:uiPriority w:val="99"/>
    <w:unhideWhenUsed/>
    <w:rsid w:val="00A757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kaboo</dc:creator>
  <cp:lastModifiedBy>SONIA</cp:lastModifiedBy>
  <cp:revision>3</cp:revision>
  <dcterms:created xsi:type="dcterms:W3CDTF">2021-11-28T13:12:00Z</dcterms:created>
  <dcterms:modified xsi:type="dcterms:W3CDTF">2021-11-28T13:13:00Z</dcterms:modified>
</cp:coreProperties>
</file>